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0F1" w:rsidRPr="007720F1" w:rsidRDefault="007720F1" w:rsidP="007720F1">
      <w:pPr>
        <w:rPr>
          <w:b/>
          <w:lang w:val="en-US"/>
        </w:rPr>
      </w:pPr>
      <w:r w:rsidRPr="007720F1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7720F1">
        <w:rPr>
          <w:b/>
          <w:lang w:val="en-US"/>
        </w:rPr>
        <w:t>. Codon optimized gene sequences</w:t>
      </w:r>
    </w:p>
    <w:p w:rsidR="007720F1" w:rsidRPr="007720F1" w:rsidRDefault="007720F1" w:rsidP="007720F1">
      <w:pPr>
        <w:rPr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0682"/>
      </w:tblGrid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1_SS04-1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tcgtgattatctggatgcgctgtgggaagcactggatctgggcgatcgtgtggtgctggttgtgcatgattggggctctgtgctgggctttgattgggcgcgtcgccatcgtgaacgtgtgcagggcattgcgtatatggaagcgctggccatgccgattgaatgggcggattttccggaacaggatcgtgacctgtttcaggcgtttcgtagccaggcgggcgaagaactggtgctgcaggataacgtgtttgtggaacaggtgctgccgggcctgattctgcgtccgctgtctgaagcggaaatggcggcgtatcgtgaaccgtttctggccgcgggtgaagcgcgtcgtccgaccctgagctggccgcgtcagattccgattgcgggcaccccggcggatgttgtggcgattgcgcgtgattatgcgggctggctgtctgaaagcccgattccgaaactgtttattaacgcggaaccgggcagcctgaccaccggccgtatt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 xml:space="preserve">&gt;W1.9_SS04-2 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ccgtgattatctggatgcgctgtgggaagcgctggatctgggcgatcgtgtggtgctggttgtgcatgattggggcagcgtgctgggctttgattgggcgcgtcgtcatcgtgaacgtgtgcagggcattgcgtatatggaagcggtgaccatgccgctggaatgggcggattttccggaacaggatcgtgacctgtttcaggcgtttcgtagccaggcgggcgaagaactggtgctgcaggataacgtgtttgtggaacaggtgctgccgggcctgattctgcgtccgctgtctgaagcggaaatggcggcgtatcgtgaaccgtttctggccgcgggtgaagcgcgtcgtccgaccctgagctggccgcgtcagattccgattgcgggcactccggcggatgttgtggcgattgcgcgtgattatgcgggctggctgtctgaaagcccgattccgaaactgtttattaacgcggaaccgggcagcctgaccaccggccgtatt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8_SS04-5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acctatccggaacatcgtgattatctggatgcgctgtgggaagcactggatctgggcgatcgtgtggtgctggttgtgcatgattggggctctgcgctgggctttgattgggcgcgtcgccatcgtgaacgtgtgcagggcattgcgtatatggaagcgctggccatgccgattgaatgggcggattttccggaacaggatcgtgacctgtttcaggcgtttcgtagccaggcgggcgaagaactggtgctgcaggataacgtgtttgtggaacaggtgctgccgggcctgattctgcgtccgctgtctgaagcggaaatggcggcgtatcgtgaaccgtttctggccgcgggtgaagcgcgtcgtccgaccctgagctggccgcgtcagattccgattgcgggcaccccggcggatgttgtggcgattgcgcgtgattatgcgggctggctgtctgaaagcccgattccgaaactgtttattaacgcggaaccgggcagcctgaccaccggccgtatg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7_Sp+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</w:t>
            </w:r>
            <w:r w:rsidRPr="007720F1">
              <w:lastRenderedPageBreak/>
              <w:t>caatccgaccagcagctatctgtggcgtaacattatgccgcattgcgcgggtctgggccgtctgattgcgtgcgatctgattggcatgggcgatagcgataaactggacccgagcggtccggaacgttatacctatgcggaacatcgtgattatctggatgcgctgtgggaagcactggatctgggcgatcgtgtggtgctggttgtgcatgattggggctctgcgctgggctttgattgggcgcgtcgccatcgtgaacgtgtgcagggcattgcgtatatggaagcgctggccatgccgattgaatgggcggattttccggaacaggatcgtgacctgtttcaggcgtttcgtagccaggcgggcgaagaactggtgctgcaggataacgtgtttgtggaacaggtgctgccgggcctgattctgcgtccgctgtctgaagcggaaatggcggcgtatcgtgaaccgtttctggccgcgggtgaagcgcgtcgtccgaccctgagctggccgcgtcagattccgattgcgggcaccccggcggatgttgtggcgattgcgcgtgattatgcgggctggctgtctgaaagcccgattccgaaactgtttattaacgcggaaccgggcagcctgaccaccggccgtatg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6_UT26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tcgtgattatctggatgcgctgtgggaagcactggatctgggcgatcgtgtggtgctggttgtgcatgattggggctctgcgctgggctttgattgggcgcgtcgccatcgtgaacgtgtgcagggcattgcgtatatggaagcgattgccatgccgattgaatgggcggattttccggaacaggatcgtgacctgtttcaggcgtttcgtagccaggcgggcgaagaactggtgctgcaggataacgtgtttgtggaacaggtgctgccgggcctgattctgcgtccgctgtctgaagcggaaatggcggcgtatcgtgaaccgtttctggccgcgggtgaagcgcgtcgtccgaccctgagctggccgcgtcagattccgattgcgggcaccccggcggatgttgtggcgattgcgcgtgattatgcgggctggctgtctgaaagcccgattccgaaactgtttattaacgcggaaccgggcgcgctgaccaccggccgtatg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5_NM05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ttctgggcgcgaacgcgtttggcgaaaaaaaattcatcgaaatcaaaggccgtcgtatggcgtatattgatgaaggcaccggcgatccgattctgtttcagcatggcaatccgaccagcagctatctgtggcgtaacattatgccgcattgcgcgggtctgggccgtctgattgcgtgcgatctgattggcatgggcgatagcgataaactggacccgagcggtccggaacgttatgcgtatgcggaacatcgtgattatctggatgcgctgtgggaagcgctggatctgggcgatcgtgtggtgctggttgtgcatgattggggcagcgtgctgggctttgattgggcgcgtcgtcatcgtgaacgtgtgcagggcattgcgtatatggaagcggtgaccatgccgctggaatgggcggattttccggaacagtatcgcgatatgtttcaggcgtttcgtagccaggcgggcgaagaactggtgctgcaggataacgtgtttgtggaacaggtgctgccgggcctgattctgcgtccgctgtctgaagcggaaatggcggcgtatcgtgaaccgtttctggccgcgggtgaagcgcgtcgtccgaccctgagctggccgcgtcagattccgattgcgggcaccccggcggatgtggtggtgcatgcgcgtgattatgcgggctggctgtctgaaagcccgattccgaaactgtttattaacgcggaaccgggtgcgctgaccaccggccgtatg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 xml:space="preserve">&gt;W1.4_SS04-3 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ccgtgattatctggatgcgctgtgggaagcgctggatctgggcgatcgtgtggtgctggttgtgcatgattggggcagcgtgctgggctttgattgggcgcgtcgtcatcgtgaacgtgtgcagggcattgcgtatatggaagcggtgaccatgccgctggaatgggcggattttccggaacaggatcgtgacctgtttcaggcgtttcgtagccaggcgggcgaagaactggtgctgcaggataacgtgtttgtggaacaggtgctgccgggcctgattctgcgtccgctgtctgaagcggaaatggcggcgtatcgtgaaccgtttctggccgcgggtgaagcgcgtcgtccgaccctgagctggccgcgtcagattccgattgcgggcactccggcggatgttgtggcgattgcgcgtgattatgcgggctggctgtctgaaagcccgattccgaaactgtttattaacgcggaaccgggcagcctgaccaccggccgtattcgtgatttttgccgt</w:t>
            </w:r>
            <w:r w:rsidRPr="007720F1">
              <w:lastRenderedPageBreak/>
              <w:t>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3_ITRC-5-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ccgtgattatctggatgcgctgtgggaagcgctggatctgggcgatcgtgtggtgctggttgtgcatgattggggcagcgtgctgggctttgattgggcgcgtcgtcatcgtgaacgtgtgcagggcattgcgtatatggaagcggtgaccatgccgctggaatgggcggattttccggaacaggatcgtgacctgtttcaggcgtttcgtagccaggcgggcgaagaactggtgctgcaggataacgtgtttgtggaacaggtgctgccgggcctgattctgcgtccgctgtctgaagcggaaatggcggcgtatcgtgaaccgtttctggccgcgggtgaagcgcgtcgtccgaccctgagctggccgcgtcagattccgattgcgggcactccggcggatgttgtggcgattgtgcgtgattatgcgggctggctgtctgaaagcccgattccgaaactgtttattaacgcggaaccgggcagcctgaccaccggccgtatt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2_ITRC-5-B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gcgtatgcggaacaccgtgattatctggatgcgctgtgggaagcgctggatctgggcgatcgtgtggtgctggttgtgcatgattggggcagcgtgctgggctttgattgggcgcgtcgtcatcgtgaacgtgtgcagggcattgcgtatatggaagcggtgaccatgccgctggaatgggcggattttccggaacaggatcgtgacctgtttcaggcgtttcgtagccaggcgggcgaagaactggtgctgcaggataacgtgtttgtggaacaggtgctgccgggcctgattctgcgtccgctgtctgaagcggaaatggcggcgtatcgtgaaccgtttctggccgcgggtgaagcgcgtcgtccgaccctgagctggccgcgtcagattccgattgcgggcactccggcggatgttgtggcgattgcgcgtgattatgcgggctggctgtctgaaagcccgattccgaaactgtttattaacgcggaaccgggccatctgaccaccggccgtatt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W1.1_B90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cgcgaaaccgtttggcgaaaaaaaattcatcgaaatcaaaggccgtcgtatggcgtatattgatgaaggcaccggcgatccgattctgtttcagcatggcaatccgaccagcagctatctgtggcgtaacattatgccgcattgcgcgggtctgggccgtctgattgcgtgcgatctgattggcatgggcgatagcgataaactggacccgagcggtccggaacgttatacctatgcggaacaccgtgattatctggatgcgctgtgggaagcgctggatctgggcgatcgtgtggtgctggttgtgcatgattggggcagcgtgctgggctttgattgggcgcgtcgtcatcgtgaacgtgtgcagggcattgcgtatatggaagcggtgaccatgccgctggaatgggcggattttccggaacaggatcgtgacctgtttcaggcgtttcgtagccaggcgggcgaagaactggtgctgcaggataacgtgtttgtggaacaggtgctgccgggcctgattctgcgtccgctgtctgaagcggaaatggcggcgtatcgtgaaccgtttctggccgcgggtgaagcgcgtcgtccgaccctgagctggccgcgtcagattccgattgcgggcactccggcggatgttgtggcgattgcgcgtgattatgcgggctggctgtctgaaagcccgattccgaaactgtttattaacgcggaaccgggccatctgaccaccggccgtattcgtgatttttgccgtacctggccgaaccagaccgaaattaccgtggcgggtgcgcattttattcaggaagatagcccggacgaaattggtgcggcgattgcggcgtttgtgcgtcgtctgcgtccggcg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1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lastRenderedPageBreak/>
              <w:t>atgagcctgggtgcaaaaccgtttggcgaaaaaaaatttattgaaattaaaggccgtcgcatggcatatattgatgaaggcaccggtgatccgattctgtttcagcatggtaatccgaccagcagctatctgtggcgtaatattatgccgcattgtgcaggtctgggtcgtctgattgcatgtgatctgattggtatgggcgatagcgataaactggatccgagcggtccggaacgttatacctatccg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2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gctgaacatcgtgattatctggatgcactgtgggaagcactggatctgggtgatcgtgttgttctggttgttcatgattggggtagcgttctgggttttgattgggcacgtcgtcatcgtgaacgtgttcagggtattgcatatatggaagcactg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3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gctgaacatcgtgattatctggatgcactgtgggaagcactggatctgggtgatcgtgttgttctggttgttcatgattggggtagcgttctgggttttgattgggcacgtcgtcatcgtgaacgtgttcagggtattgcatatatggaagcagttctg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4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gctgaacatcgtgattatctggatgcactgtgggaagcactggatctgggtgatcgtgttgttctggttgttcatgattggggtagcgttctgggttttgattgggcacgtcgtcatcgtgaacgtgttcagggtattgcatatatggaagcagttaccatgccgatt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5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gct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agc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6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gct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g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7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gcatatccg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agc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1.8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ttctgggtgcaaatgcatttggcgaaaaaaaatttattgaaattaaaggccgtcgcatggcatatattgatgaaggcaccggtgatccgattctgtttcagcatggtaatccgaccagcagctatctgtggcgtaatattatgccgcattgtgcaggtctgggtcgtctgattgcatgtgatctgattggtatgggcgatagcgataaactggatccgagcggtccggaacgttatgcatatgctgaacatcgtgattatctggatgcactgtgggaagcactggatctgggtgatcgtgttgttctggttgttcatgattggggtagcgttctgggttttgattgggcacgtcgtcatcgtgaacgtgttcagggtattgcatatatggaagcagttaccatgccgctggaatgggcagattttccggaacagtatcgtgacatgtttcaggcatttcgtagccaggcaggcgaagaactggttctgcaggataatgtttttgttgaacaggttctgcctggtctgattctgcgtccgctgagcgaagcagaaa</w:t>
            </w:r>
            <w:r w:rsidRPr="007720F1">
              <w:lastRenderedPageBreak/>
              <w:t>tggcagcatatcgtgaaccgtttctggcagccggtgaagcacgtcgtccgaccctgtcttggcctcgtcagattccgattgcaggtacaccggcagatgttgttgttcatgcacgtgattatgcaggttggctgagcgaaagcccgattccgaaactgtttattaatgccgaaccgggtcatctgaccaccggtcgtatg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2.1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gcatatccg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2.2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gcatatgcagaacatcgtgattatctggatgcactgtgggaagcactggatctgggtgatcgtgttgttctggttgttcatgattggggtagcgttctgggttttgattgggcacgtcgtcatcgtgaacgtgttcagggtattgcatatatggaagcactgctg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2.3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gcatatgcagaacatcgtgattatctggatgcactgtgggaagcactggatctgggtgatcgtgttgttctggttgttcatgattggggtagcgttctgggttttgattgggcacgtcgtcatcgtgaacgtgttcagggtattgcatatatggaagcactgctg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catctgaccaccggtcgtatt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2.4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</w:t>
            </w:r>
            <w:r w:rsidRPr="007720F1">
              <w:lastRenderedPageBreak/>
              <w:t>aatccgaccagcagctatctgtggcgtaatattatgccgcattgtgcaggtctgggtcgtctgattgcatgtgatctgattggtatgggcgatagcgataaactggatccgagcggtccggaacgttatacctatgcagaacatcgtgattatctggatgcactgtgggaagcactggatctgggtgatcgtgttgttctggttgttcatgattggggtagcgttctgggttttgattgggcacgtcgtcatcgtgaacgtgttcagggtattgcatatatggaagcagttaccatgccgatt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agcctgaccaccggtcgtatgcgtgatttttgtcgtacctggccgaatcagaccgaaattaccgttgccggtgcacattttattcaggaagattctccggacgaaattggtgcagcaattgcagcatttgttcgtcgtctgcgtccggcataatga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&gt;G2.5</w:t>
            </w:r>
          </w:p>
        </w:tc>
      </w:tr>
      <w:tr w:rsidR="007720F1" w:rsidRPr="007720F1" w:rsidTr="00EF3BD4">
        <w:tc>
          <w:tcPr>
            <w:tcW w:w="14174" w:type="dxa"/>
          </w:tcPr>
          <w:p w:rsidR="007720F1" w:rsidRPr="007720F1" w:rsidRDefault="007720F1" w:rsidP="007720F1">
            <w:pPr>
              <w:spacing w:after="200" w:line="276" w:lineRule="auto"/>
            </w:pPr>
            <w:r w:rsidRPr="007720F1">
              <w:t>atgagcctgggtgcaaaaccgtttggcgaaaaaaaatttattgaaattaaaggccgtcgcatggcatatattgatgaaggcaccggtgatccgattctgtttcagcatggtaatccgaccagcagctatctgtggcgtaatattatgccgcattgtgcaggtctgggtcgtctgattgcatgtgatctgattggtatgggcgatagcgataaactggatccgagcggtccggaacgttatacctatccggaacatcgtgattatctggatgcactgtgggaagcactggatctgggtgatcgtgttgttctggttgttcatgattggggtagcgttctgggttttgattgggcacgtcgtcatcgtgaacgtgttcagggtattgcatatatggaagcagttaccatgccgctggaatgggcagattttccggaacaggatcgtgacctgtttcaggcatttcgtagccaggcaggcgaagaactggttctgcaggataatgtttttgttgaacaggttctgcctggtctgattctgcgtccgctgagcgaagcagaaatggcagcatatcgtgaaccgtttctggcagccggtgaagcacgtcgtccgaccctgtcttggcctcgtcagattccgattgcaggtacaccggcagatgttgttgcaattgcacgtgattatgcaggttggctgagcgaaagcccgattccgaaactgtttattaatgccgaaccgggtagcctgaccaccggtcgtattcgtgatttttgtcgtacctggccgaatcagaccgaaattaccgttgccggtgcacattttattcaggaagattctccggacgaaattggtgcagcaattgcagcatttgttcgtcgtctgcgtccggcataatga</w:t>
            </w:r>
          </w:p>
        </w:tc>
      </w:tr>
    </w:tbl>
    <w:p w:rsidR="007720F1" w:rsidRPr="007720F1" w:rsidRDefault="007720F1" w:rsidP="007720F1"/>
    <w:p w:rsidR="003F4F92" w:rsidRDefault="003F4F92"/>
    <w:sectPr w:rsidR="003F4F92" w:rsidSect="007720F1">
      <w:headerReference w:type="default" r:id="rId4"/>
      <w:footerReference w:type="default" r:id="rId5"/>
      <w:pgSz w:w="11906" w:h="16838"/>
      <w:pgMar w:top="1440" w:right="720" w:bottom="144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5948312"/>
      <w:docPartObj>
        <w:docPartGallery w:val="Page Numbers (Bottom of Page)"/>
        <w:docPartUnique/>
      </w:docPartObj>
    </w:sdtPr>
    <w:sdtEndPr/>
    <w:sdtContent>
      <w:p w:rsidR="00BC20E6" w:rsidRDefault="007720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C20E6" w:rsidRDefault="007720F1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0E6" w:rsidRPr="0038479D" w:rsidRDefault="007720F1" w:rsidP="0038479D">
    <w:pPr>
      <w:pStyle w:val="Header"/>
      <w:jc w:val="right"/>
      <w:rPr>
        <w:b/>
        <w:color w:val="0070C0"/>
        <w:lang w:val="en-US"/>
      </w:rPr>
    </w:pPr>
    <w:r w:rsidRPr="0038479D">
      <w:rPr>
        <w:b/>
        <w:color w:val="0070C0"/>
        <w:lang w:val="en-US"/>
      </w:rPr>
      <w:t xml:space="preserve">Pandey et al, </w:t>
    </w:r>
    <w:r>
      <w:rPr>
        <w:b/>
        <w:color w:val="0070C0"/>
        <w:lang w:val="en-US"/>
      </w:rPr>
      <w:t>P</w:t>
    </w:r>
    <w:r>
      <w:rPr>
        <w:b/>
        <w:color w:val="0070C0"/>
        <w:lang w:val="en-US"/>
      </w:rPr>
      <w:t>L</w:t>
    </w:r>
    <w:r>
      <w:rPr>
        <w:b/>
        <w:color w:val="0070C0"/>
        <w:lang w:val="en-US"/>
      </w:rPr>
      <w:t>O</w:t>
    </w:r>
    <w:r>
      <w:rPr>
        <w:b/>
        <w:color w:val="0070C0"/>
        <w:lang w:val="en-US"/>
      </w:rPr>
      <w:t>S</w:t>
    </w:r>
    <w:r>
      <w:rPr>
        <w:b/>
        <w:color w:val="0070C0"/>
        <w:lang w:val="en-US"/>
      </w:rPr>
      <w:t xml:space="preserve"> </w:t>
    </w:r>
    <w:r>
      <w:rPr>
        <w:b/>
        <w:color w:val="0070C0"/>
        <w:lang w:val="en-US"/>
      </w:rPr>
      <w:t>O</w:t>
    </w:r>
    <w:r>
      <w:rPr>
        <w:b/>
        <w:color w:val="0070C0"/>
        <w:lang w:val="en-US"/>
      </w:rPr>
      <w:t>n</w:t>
    </w:r>
    <w:r>
      <w:rPr>
        <w:b/>
        <w:color w:val="0070C0"/>
        <w:lang w:val="en-US"/>
      </w:rPr>
      <w:t>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drawingGridHorizontalSpacing w:val="110"/>
  <w:displayHorizontalDrawingGridEvery w:val="2"/>
  <w:characterSpacingControl w:val="doNotCompress"/>
  <w:compat/>
  <w:rsids>
    <w:rsidRoot w:val="007720F1"/>
    <w:rsid w:val="003F4F92"/>
    <w:rsid w:val="007720F1"/>
    <w:rsid w:val="00835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F9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2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0F1"/>
  </w:style>
  <w:style w:type="paragraph" w:styleId="Footer">
    <w:name w:val="footer"/>
    <w:basedOn w:val="Normal"/>
    <w:link w:val="FooterChar"/>
    <w:uiPriority w:val="99"/>
    <w:unhideWhenUsed/>
    <w:rsid w:val="00772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0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122</Words>
  <Characters>17802</Characters>
  <Application>Microsoft Office Word</Application>
  <DocSecurity>0</DocSecurity>
  <Lines>148</Lines>
  <Paragraphs>41</Paragraphs>
  <ScaleCrop>false</ScaleCrop>
  <Company>CSIRO</Company>
  <LinksUpToDate>false</LinksUpToDate>
  <CharactersWithSpaces>20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Gunjan (CES, Black Mountain)</dc:creator>
  <cp:lastModifiedBy>Pandey, Gunjan (CES, Black Mountain)</cp:lastModifiedBy>
  <cp:revision>1</cp:revision>
  <dcterms:created xsi:type="dcterms:W3CDTF">2014-05-13T05:23:00Z</dcterms:created>
  <dcterms:modified xsi:type="dcterms:W3CDTF">2014-05-13T05:24:00Z</dcterms:modified>
</cp:coreProperties>
</file>